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352BB" w14:textId="77777777" w:rsidR="006946B9" w:rsidRPr="006C45D9" w:rsidRDefault="006946B9" w:rsidP="00694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6C45D9">
        <w:rPr>
          <w:rFonts w:ascii="Times New Roman" w:hAnsi="Times New Roman" w:cs="Times New Roman"/>
          <w:b/>
          <w:sz w:val="24"/>
          <w:szCs w:val="24"/>
        </w:rPr>
        <w:t>:</w:t>
      </w:r>
      <w:r w:rsidRPr="006C45D9">
        <w:rPr>
          <w:rFonts w:ascii="Times New Roman" w:hAnsi="Times New Roman" w:cs="Times New Roman"/>
          <w:sz w:val="24"/>
          <w:szCs w:val="24"/>
        </w:rPr>
        <w:t xml:space="preserve"> Model performances of positive experiment data in HEK293T cell line with 5-fold cros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C45D9">
        <w:rPr>
          <w:rFonts w:ascii="Times New Roman" w:hAnsi="Times New Roman" w:cs="Times New Roman"/>
          <w:sz w:val="24"/>
          <w:szCs w:val="24"/>
        </w:rPr>
        <w:t>validation.</w:t>
      </w:r>
    </w:p>
    <w:p w14:paraId="4A19AF18" w14:textId="77777777" w:rsidR="006946B9" w:rsidRDefault="006946B9" w:rsidP="006946B9">
      <w:pPr>
        <w:spacing w:line="360" w:lineRule="auto"/>
        <w:rPr>
          <w:rFonts w:cs="Times New Roman"/>
          <w:sz w:val="28"/>
          <w:szCs w:val="28"/>
        </w:rPr>
      </w:pPr>
    </w:p>
    <w:tbl>
      <w:tblPr>
        <w:tblStyle w:val="PlainTable2"/>
        <w:tblW w:w="9468" w:type="dxa"/>
        <w:tblLayout w:type="fixed"/>
        <w:tblLook w:val="04A0" w:firstRow="1" w:lastRow="0" w:firstColumn="1" w:lastColumn="0" w:noHBand="0" w:noVBand="1"/>
      </w:tblPr>
      <w:tblGrid>
        <w:gridCol w:w="1578"/>
        <w:gridCol w:w="1392"/>
        <w:gridCol w:w="2340"/>
        <w:gridCol w:w="1739"/>
        <w:gridCol w:w="1262"/>
        <w:gridCol w:w="1157"/>
      </w:tblGrid>
      <w:tr w:rsidR="006946B9" w:rsidRPr="00551E49" w14:paraId="2057DDD8" w14:textId="77777777" w:rsidTr="00666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Align w:val="center"/>
          </w:tcPr>
          <w:p w14:paraId="565EF96B" w14:textId="77777777" w:rsidR="006946B9" w:rsidRPr="00F9621B" w:rsidRDefault="006946B9" w:rsidP="0066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vAlign w:val="center"/>
          </w:tcPr>
          <w:p w14:paraId="14936593" w14:textId="77777777" w:rsidR="006946B9" w:rsidRPr="00F9621B" w:rsidRDefault="006946B9" w:rsidP="006661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2340" w:type="dxa"/>
            <w:vAlign w:val="center"/>
          </w:tcPr>
          <w:p w14:paraId="75AC7ADC" w14:textId="77777777" w:rsidR="006946B9" w:rsidRPr="00F9621B" w:rsidRDefault="006946B9" w:rsidP="006661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739" w:type="dxa"/>
            <w:vAlign w:val="center"/>
          </w:tcPr>
          <w:p w14:paraId="74F24E8B" w14:textId="77777777" w:rsidR="006946B9" w:rsidRPr="00F9621B" w:rsidRDefault="006946B9" w:rsidP="006661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Spearman</w:t>
            </w:r>
          </w:p>
        </w:tc>
        <w:tc>
          <w:tcPr>
            <w:tcW w:w="1262" w:type="dxa"/>
            <w:vAlign w:val="center"/>
          </w:tcPr>
          <w:p w14:paraId="0EBC17D2" w14:textId="77777777" w:rsidR="006946B9" w:rsidRPr="00F9621B" w:rsidRDefault="006946B9" w:rsidP="006661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</w:p>
        </w:tc>
        <w:tc>
          <w:tcPr>
            <w:tcW w:w="1157" w:type="dxa"/>
            <w:vAlign w:val="center"/>
          </w:tcPr>
          <w:p w14:paraId="60EA875D" w14:textId="77777777" w:rsidR="006946B9" w:rsidRPr="00F9621B" w:rsidRDefault="006946B9" w:rsidP="006661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</w:tr>
      <w:tr w:rsidR="006946B9" w:rsidRPr="00551E49" w14:paraId="0B996146" w14:textId="77777777" w:rsidTr="0066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 w:val="restart"/>
            <w:vAlign w:val="center"/>
          </w:tcPr>
          <w:p w14:paraId="65E65FE3" w14:textId="77777777" w:rsidR="006946B9" w:rsidRPr="00F9621B" w:rsidRDefault="006946B9" w:rsidP="006661E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HEK293T</w:t>
            </w:r>
          </w:p>
          <w:p w14:paraId="51F97F0D" w14:textId="77777777" w:rsidR="006946B9" w:rsidRPr="00F9621B" w:rsidRDefault="006946B9" w:rsidP="006661E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(5 fold cv)</w:t>
            </w:r>
          </w:p>
          <w:p w14:paraId="6B8BEBAA" w14:textId="77777777" w:rsidR="006946B9" w:rsidRPr="00F9621B" w:rsidRDefault="006946B9" w:rsidP="0066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vMerge w:val="restart"/>
            <w:vAlign w:val="center"/>
          </w:tcPr>
          <w:p w14:paraId="71DCBFB5" w14:textId="77777777" w:rsidR="006946B9" w:rsidRPr="00F9621B" w:rsidRDefault="006946B9" w:rsidP="006661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HEK293T</w:t>
            </w:r>
          </w:p>
          <w:p w14:paraId="3CB372C6" w14:textId="77777777" w:rsidR="006946B9" w:rsidRPr="00F9621B" w:rsidRDefault="006946B9" w:rsidP="006661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B46DEAF" w14:textId="77777777" w:rsidR="006946B9" w:rsidRPr="00F9621B" w:rsidRDefault="006946B9" w:rsidP="006661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621B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739" w:type="dxa"/>
            <w:vAlign w:val="center"/>
          </w:tcPr>
          <w:p w14:paraId="78D9C7B9" w14:textId="77777777" w:rsidR="006946B9" w:rsidRPr="00F9621B" w:rsidRDefault="006946B9" w:rsidP="006661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b/>
                <w:sz w:val="24"/>
                <w:szCs w:val="24"/>
              </w:rPr>
              <w:t>0.871</w:t>
            </w:r>
          </w:p>
        </w:tc>
        <w:tc>
          <w:tcPr>
            <w:tcW w:w="1262" w:type="dxa"/>
            <w:vAlign w:val="center"/>
          </w:tcPr>
          <w:p w14:paraId="55CFF07A" w14:textId="77777777" w:rsidR="006946B9" w:rsidRPr="00F9621B" w:rsidRDefault="006946B9" w:rsidP="006661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2549644B" w14:textId="77777777" w:rsidR="006946B9" w:rsidRPr="00F9621B" w:rsidRDefault="006946B9" w:rsidP="006661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6B9" w:rsidRPr="00551E49" w14:paraId="4D8F2327" w14:textId="77777777" w:rsidTr="006661E7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/>
          </w:tcPr>
          <w:p w14:paraId="16356D9C" w14:textId="77777777" w:rsidR="006946B9" w:rsidRPr="00F9621B" w:rsidRDefault="006946B9" w:rsidP="006661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vMerge/>
            <w:vAlign w:val="center"/>
          </w:tcPr>
          <w:p w14:paraId="1ABAAF79" w14:textId="77777777" w:rsidR="006946B9" w:rsidRPr="00F9621B" w:rsidRDefault="006946B9" w:rsidP="00666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6EA7879" w14:textId="77777777" w:rsidR="006946B9" w:rsidRPr="00F9621B" w:rsidRDefault="006946B9" w:rsidP="00666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621B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739" w:type="dxa"/>
            <w:vAlign w:val="center"/>
          </w:tcPr>
          <w:p w14:paraId="6C1C6051" w14:textId="77777777" w:rsidR="006946B9" w:rsidRPr="00F9621B" w:rsidRDefault="006946B9" w:rsidP="00666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62" w:type="dxa"/>
            <w:vAlign w:val="center"/>
          </w:tcPr>
          <w:p w14:paraId="17A803A2" w14:textId="77777777" w:rsidR="006946B9" w:rsidRPr="00F9621B" w:rsidRDefault="006946B9" w:rsidP="00666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157" w:type="dxa"/>
            <w:vAlign w:val="center"/>
          </w:tcPr>
          <w:p w14:paraId="23A0093D" w14:textId="77777777" w:rsidR="006946B9" w:rsidRPr="00F9621B" w:rsidRDefault="006946B9" w:rsidP="00666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1B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</w:tbl>
    <w:p w14:paraId="07447FA4" w14:textId="77777777" w:rsidR="006946B9" w:rsidRDefault="006946B9" w:rsidP="006946B9"/>
    <w:p w14:paraId="626E0DCE" w14:textId="77777777" w:rsidR="00E12A85" w:rsidRDefault="006946B9">
      <w:bookmarkStart w:id="0" w:name="_GoBack"/>
      <w:bookmarkEnd w:id="0"/>
    </w:p>
    <w:sectPr w:rsidR="00E12A85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B9"/>
    <w:rsid w:val="00156B1F"/>
    <w:rsid w:val="00343C07"/>
    <w:rsid w:val="003A40AA"/>
    <w:rsid w:val="004504BB"/>
    <w:rsid w:val="00492172"/>
    <w:rsid w:val="00547499"/>
    <w:rsid w:val="005B611F"/>
    <w:rsid w:val="006946B9"/>
    <w:rsid w:val="007D32AA"/>
    <w:rsid w:val="008A27A4"/>
    <w:rsid w:val="00983CF6"/>
    <w:rsid w:val="00B058AF"/>
    <w:rsid w:val="00B67F31"/>
    <w:rsid w:val="00C05FE4"/>
    <w:rsid w:val="00CB6E99"/>
    <w:rsid w:val="00D604B3"/>
    <w:rsid w:val="00DC3630"/>
    <w:rsid w:val="00E354F1"/>
    <w:rsid w:val="00E65960"/>
    <w:rsid w:val="00E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9EFA"/>
  <w15:chartTrackingRefBased/>
  <w15:docId w15:val="{B3466E3B-1031-0140-96AB-7C973C3C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46B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946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1</cp:revision>
  <dcterms:created xsi:type="dcterms:W3CDTF">2019-10-19T14:40:00Z</dcterms:created>
  <dcterms:modified xsi:type="dcterms:W3CDTF">2019-10-19T14:40:00Z</dcterms:modified>
</cp:coreProperties>
</file>